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 w:before="0" w:after="0"/>
        <w:jc w:val="left"/>
        <w:rPr/>
      </w:pPr>
      <w:r>
        <w:rPr>
          <w:rFonts w:cs="Times New Roman" w:ascii="Times New Roman" w:hAnsi="Times New Roman"/>
          <w:b/>
          <w:bCs/>
        </w:rPr>
        <w:t>S7a Appendix.</w:t>
      </w:r>
      <w:r>
        <w:rPr>
          <w:rFonts w:cs="Times New Roman" w:ascii="Times New Roman" w:hAnsi="Times New Roman"/>
        </w:rPr>
        <w:t xml:space="preserve"> Coefficients of Linear Probability Model predicting probability for being employed in </w:t>
      </w:r>
      <w:r>
        <w:rPr>
          <w:rFonts w:cs="Times New Roman" w:ascii="Times New Roman" w:hAnsi="Times New Roman"/>
          <w:b/>
          <w:bCs/>
        </w:rPr>
        <w:t>PTM occupations</w:t>
      </w:r>
      <w:r>
        <w:rPr>
          <w:rFonts w:cs="Times New Roman" w:ascii="Times New Roman" w:hAnsi="Times New Roman"/>
        </w:rPr>
        <w:t>, employed MEN.</w:t>
      </w:r>
    </w:p>
    <w:tbl>
      <w:tblPr>
        <w:tblW w:w="129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5"/>
        <w:gridCol w:w="1530"/>
        <w:gridCol w:w="1682"/>
        <w:gridCol w:w="2209"/>
        <w:gridCol w:w="1959"/>
        <w:gridCol w:w="2160"/>
      </w:tblGrid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E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LGIUM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EDE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1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 Educatio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2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450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0.007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1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0.009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1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3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2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7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w Educatio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2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14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0.008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21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0.010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49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5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98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9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ucation in years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  <w:r>
              <w:rPr>
                <w:rFonts w:cs="Times New Roman" w:ascii="Times New Roman" w:hAnsi="Times New Roman"/>
                <w:color w:val="000000"/>
              </w:rPr>
              <w:t>--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  <w:r>
              <w:rPr>
                <w:rFonts w:cs="Times New Roman" w:ascii="Times New Roman" w:hAnsi="Times New Roman"/>
                <w:color w:val="000000"/>
              </w:rPr>
              <w:t>--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-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- 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6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1)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rried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80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0.007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1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1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4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2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7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5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7)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27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0.002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0.003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3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2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2)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 Square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00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0.000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0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0.000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0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0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0)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mber of Children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6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4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7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5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7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--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rst generation Europea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3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0.017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58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0.023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8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24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65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7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20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4)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ond generation Europea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3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0.029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1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0.026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22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42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24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24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21)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rst generation non Europea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3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069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0.013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07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0.016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63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29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64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7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60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3)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ond generation non Europea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3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5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0.024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4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0.025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4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67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116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23)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rst generation other Europea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3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54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19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43)*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12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54)*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64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9)*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ond generation other Europea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3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8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154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28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131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3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8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116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40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40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55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4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82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75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38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28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40)</w:t>
            </w:r>
          </w:p>
        </w:tc>
      </w:tr>
    </w:tbl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1. Model includes also a series of country dummy variables and round dummy variables. Coefficients are: ESS2=0.05*, ESS3= -0.008. ESS4=0.02*, ESS5=0.009*, Switzerland= 0.1*, Germany=-0.12*, Denmark= -0.05*, France=0.004, UK=-0.07*, Netherlands=0.02, Norway= -0.05*, Sweden= 0.001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18"/>
          <w:szCs w:val="18"/>
        </w:rPr>
        <w:t>2. Middle Level of Education is comparison category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18"/>
          <w:szCs w:val="18"/>
        </w:rPr>
        <w:t>3. Native population is comparison category</w:t>
      </w:r>
    </w:p>
    <w:p>
      <w:pPr>
        <w:pStyle w:val="Normal"/>
        <w:bidi w:val="0"/>
        <w:spacing w:lineRule="auto" w:line="480" w:before="0" w:after="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sz w:val="18"/>
          <w:szCs w:val="18"/>
        </w:rPr>
        <w:t>*p&lt;0.05</w:t>
      </w:r>
    </w:p>
    <w:p>
      <w:pPr>
        <w:pStyle w:val="Normal"/>
        <w:bidi w:val="0"/>
        <w:spacing w:lineRule="auto" w:line="480" w:before="0" w:after="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bidi w:val="0"/>
        <w:spacing w:lineRule="auto" w:line="480" w:before="0" w:after="0"/>
        <w:jc w:val="left"/>
        <w:rPr/>
      </w:pPr>
      <w:r>
        <w:rPr>
          <w:rFonts w:cs="Times New Roman" w:ascii="Times New Roman" w:hAnsi="Times New Roman"/>
          <w:b/>
          <w:bCs/>
        </w:rPr>
        <w:t xml:space="preserve">S7b Appendix. </w:t>
      </w:r>
      <w:r>
        <w:rPr>
          <w:rFonts w:cs="Times New Roman" w:ascii="Times New Roman" w:hAnsi="Times New Roman"/>
        </w:rPr>
        <w:t xml:space="preserve">Coefficients of Linear Probability Model predicting probability for being employed in </w:t>
      </w:r>
      <w:r>
        <w:rPr>
          <w:rFonts w:cs="Times New Roman" w:ascii="Times New Roman" w:hAnsi="Times New Roman"/>
          <w:b/>
          <w:bCs/>
        </w:rPr>
        <w:t>PTM occupations</w:t>
      </w:r>
      <w:r>
        <w:rPr>
          <w:rFonts w:cs="Times New Roman" w:ascii="Times New Roman" w:hAnsi="Times New Roman"/>
        </w:rPr>
        <w:t xml:space="preserve">, employed </w:t>
      </w:r>
      <w:r>
        <w:rPr/>
        <w:t>WOMEN.</w:t>
      </w:r>
    </w:p>
    <w:tbl>
      <w:tblPr>
        <w:tblW w:w="129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5"/>
        <w:gridCol w:w="1530"/>
        <w:gridCol w:w="1682"/>
        <w:gridCol w:w="2209"/>
        <w:gridCol w:w="1959"/>
        <w:gridCol w:w="2160"/>
      </w:tblGrid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E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LGIUM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EDE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1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 Educatio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2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0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7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4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1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13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8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6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w Educatio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2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22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8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64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0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40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8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64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9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ucation in years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- 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- 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  <w:r>
              <w:rPr>
                <w:rFonts w:cs="Times New Roman" w:ascii="Times New Roman" w:hAnsi="Times New Roman"/>
                <w:color w:val="000000"/>
              </w:rPr>
              <w:t>--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- 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9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1)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rried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7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24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9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1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3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6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0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6)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3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2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3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1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5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2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2)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^2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0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0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0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0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0)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mber of Children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1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4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4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5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124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--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rst generation Europea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3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4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6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58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2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27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25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44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5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57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4)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ond generation Europea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3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27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43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27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7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45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3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22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8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21)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rst generation non Europea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3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9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5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72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8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6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&amp;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34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72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7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48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6)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ond generation non Europea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3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4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23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21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25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65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20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84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25)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rst generation other Europea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3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8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63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75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55)*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40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60)*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72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7)*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ond generation other Europea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3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7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301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9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76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29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136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20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184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45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40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61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56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2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87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04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36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47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44)</w:t>
            </w:r>
          </w:p>
        </w:tc>
      </w:tr>
    </w:tbl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1. Model includes also a series of country dummy variables and round dummy variables. Coefficients are: ESS2=0.01, ESS3= -0.02*. ESS4=-0.02*, ESS5=0.01, Switzerland= 0.1*, Germany=-0.06*, Denmark= -0.008, France=-0.02, UK=-0.1*, Netherlands=0.09*, Norway= -0.04, Sweden= 0.01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18"/>
          <w:szCs w:val="18"/>
        </w:rPr>
        <w:t>2. Middle Level of Education is comparison category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18"/>
          <w:szCs w:val="18"/>
        </w:rPr>
        <w:t>3. Native population is comparison category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*p&lt;0.05 </w:t>
      </w:r>
      <w:r>
        <w:rPr>
          <w:rFonts w:cs="Times New Roman" w:ascii="Times New Roman" w:hAnsi="Times New Roman"/>
          <w:color w:val="000000"/>
          <w:vertAlign w:val="superscript"/>
        </w:rPr>
        <w:t>&amp;</w:t>
      </w:r>
      <w:r>
        <w:rPr>
          <w:rFonts w:cs="Times New Roman" w:ascii="Times New Roman" w:hAnsi="Times New Roman"/>
          <w:sz w:val="18"/>
          <w:szCs w:val="18"/>
        </w:rPr>
        <w:t>p=0.065 (in the respective logistic model the significance level of this coefficients is 0.048)</w:t>
      </w:r>
    </w:p>
    <w:p>
      <w:pPr>
        <w:pStyle w:val="Normal"/>
        <w:bidi w:val="0"/>
        <w:spacing w:lineRule="auto" w:line="240" w:before="0" w:after="16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right="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  <w:ind w:left="0" w:right="0" w:hanging="0"/>
      <w:jc w:val="left"/>
    </w:pPr>
    <w:rPr>
      <w:rFonts w:ascii="Segoe UI" w:hAnsi="Segoe UI" w:cs="Segoe UI"/>
      <w:sz w:val="18"/>
      <w:szCs w:val="18"/>
    </w:rPr>
  </w:style>
  <w:style w:type="paragraph" w:styleId="Footnote">
    <w:name w:val="Footnote Text"/>
    <w:basedOn w:val="Normal"/>
    <w:pPr>
      <w:ind w:left="0" w:right="0" w:hanging="0"/>
      <w:jc w:val="left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0T21:21:00Z</dcterms:created>
  <dc:creator>Aviv Liberman</dc:creator>
  <dc:description/>
  <cp:keywords/>
  <dc:language>en-US</dc:language>
  <cp:lastModifiedBy>Anastasia</cp:lastModifiedBy>
  <cp:lastPrinted>2016-01-28T12:55:00Z</cp:lastPrinted>
  <dcterms:modified xsi:type="dcterms:W3CDTF">2017-04-20T21:21:00Z</dcterms:modified>
  <cp:revision>2</cp:revision>
  <dc:subject/>
  <dc:title/>
</cp:coreProperties>
</file>